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1A3" w:rsidRPr="003F1500" w:rsidRDefault="001531A3" w:rsidP="001531A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 Table</w:t>
      </w:r>
      <w:r w:rsidRPr="003F15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Factorial requirement. </w:t>
      </w:r>
      <w:r w:rsidRPr="003F1500">
        <w:rPr>
          <w:rFonts w:ascii="Times New Roman" w:hAnsi="Times New Roman" w:cs="Times New Roman"/>
          <w:bCs/>
          <w:sz w:val="24"/>
          <w:szCs w:val="24"/>
          <w:lang w:val="en-GB"/>
        </w:rPr>
        <w:t>Absolute calcium and phosphorus requirement (mg/d) for puppies of different age and mature body weight groups calculated according to the factorial approach.</w:t>
      </w:r>
    </w:p>
    <w:tbl>
      <w:tblPr>
        <w:tblW w:w="72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0"/>
        <w:gridCol w:w="1200"/>
        <w:gridCol w:w="1200"/>
        <w:gridCol w:w="1480"/>
        <w:gridCol w:w="1200"/>
        <w:gridCol w:w="1200"/>
      </w:tblGrid>
      <w:tr w:rsidR="001531A3" w:rsidRPr="003F1500" w:rsidTr="00645D95">
        <w:trPr>
          <w:trHeight w:val="900"/>
          <w:jc w:val="center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mature body weight</w:t>
            </w:r>
            <w:r w:rsidRPr="003F1500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 xml:space="preserve"> </w:t>
            </w:r>
            <w:r w:rsidRPr="003F1500">
              <w:rPr>
                <w:rFonts w:ascii="Arial" w:eastAsia="Times New Roman" w:hAnsi="Arial" w:cs="Arial"/>
                <w:i/>
                <w:color w:val="000000"/>
                <w:sz w:val="20"/>
                <w:lang w:val="en-GB" w:eastAsia="de-DE"/>
              </w:rPr>
              <w:t>(kg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60</w:t>
            </w:r>
          </w:p>
        </w:tc>
      </w:tr>
      <w:tr w:rsidR="001531A3" w:rsidRPr="003F1500" w:rsidTr="00645D95">
        <w:trPr>
          <w:trHeight w:val="6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age </w:t>
            </w:r>
            <w:r w:rsidRPr="003F1500">
              <w:rPr>
                <w:rFonts w:ascii="Arial" w:eastAsia="Times New Roman" w:hAnsi="Arial" w:cs="Arial"/>
                <w:bCs/>
                <w:i/>
                <w:color w:val="000000"/>
                <w:sz w:val="20"/>
                <w:lang w:val="en-GB" w:eastAsia="de-DE"/>
              </w:rPr>
              <w:t>(weeks)</w:t>
            </w:r>
          </w:p>
        </w:tc>
        <w:tc>
          <w:tcPr>
            <w:tcW w:w="62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  <w:t>calcium mg /d</w:t>
            </w:r>
          </w:p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 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3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040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3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6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777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 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323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4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9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660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939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2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514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842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1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002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0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543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0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4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520</w:t>
            </w:r>
          </w:p>
        </w:tc>
      </w:tr>
      <w:tr w:rsidR="001531A3" w:rsidRPr="003F1500" w:rsidTr="00645D95">
        <w:trPr>
          <w:trHeight w:val="6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age </w:t>
            </w:r>
            <w:r w:rsidRPr="003F1500">
              <w:rPr>
                <w:rFonts w:ascii="Arial" w:eastAsia="Times New Roman" w:hAnsi="Arial" w:cs="Arial"/>
                <w:bCs/>
                <w:i/>
                <w:color w:val="000000"/>
                <w:sz w:val="20"/>
                <w:lang w:val="en-GB" w:eastAsia="de-DE"/>
              </w:rPr>
              <w:t>(weeks)</w:t>
            </w:r>
          </w:p>
        </w:tc>
        <w:tc>
          <w:tcPr>
            <w:tcW w:w="6280" w:type="dxa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  <w:t>phosphorus mg /d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9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41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859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278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994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 xml:space="preserve"> 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256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444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478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168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190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436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256</w:t>
            </w:r>
          </w:p>
        </w:tc>
      </w:tr>
      <w:tr w:rsidR="001531A3" w:rsidRPr="003F1500" w:rsidTr="00645D95">
        <w:trPr>
          <w:trHeight w:val="300"/>
          <w:jc w:val="center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</w:pPr>
            <w:r w:rsidRPr="003F1500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–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6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0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1A3" w:rsidRPr="003F1500" w:rsidRDefault="001531A3" w:rsidP="00645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294</w:t>
            </w:r>
          </w:p>
        </w:tc>
      </w:tr>
    </w:tbl>
    <w:p w:rsidR="001531A3" w:rsidRPr="003F1500" w:rsidRDefault="001531A3" w:rsidP="001531A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GoBack"/>
      <w:bookmarkEnd w:id="0"/>
    </w:p>
    <w:p w:rsidR="00E215B8" w:rsidRPr="001531A3" w:rsidRDefault="00E215B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E215B8" w:rsidRPr="001531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1A3"/>
    <w:rsid w:val="001531A3"/>
    <w:rsid w:val="00E2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3A409"/>
  <w15:chartTrackingRefBased/>
  <w15:docId w15:val="{031A8505-E10C-42BF-8C3D-69FFC27CA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31A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swald, Linda</dc:creator>
  <cp:keywords/>
  <dc:description/>
  <cp:lastModifiedBy>Böswald, Linda</cp:lastModifiedBy>
  <cp:revision>1</cp:revision>
  <dcterms:created xsi:type="dcterms:W3CDTF">2019-07-23T06:55:00Z</dcterms:created>
  <dcterms:modified xsi:type="dcterms:W3CDTF">2019-07-23T06:56:00Z</dcterms:modified>
</cp:coreProperties>
</file>